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C9C" w:rsidRPr="006C534F" w:rsidRDefault="00F160A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5B1B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6EB5">
        <w:rPr>
          <w:rFonts w:ascii="Times New Roman" w:hAnsi="Times New Roman" w:cs="Times New Roman"/>
          <w:b/>
          <w:sz w:val="24"/>
          <w:szCs w:val="24"/>
        </w:rPr>
        <w:t>Table</w:t>
      </w:r>
      <w:r w:rsidR="004559E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559E9">
        <w:rPr>
          <w:rFonts w:ascii="Times New Roman" w:hAnsi="Times New Roman" w:cs="Times New Roman"/>
          <w:b/>
          <w:sz w:val="24"/>
          <w:szCs w:val="24"/>
        </w:rPr>
        <w:t xml:space="preserve"> Dataset </w:t>
      </w:r>
      <w:r w:rsidR="005B1B47">
        <w:rPr>
          <w:rFonts w:ascii="Times New Roman" w:hAnsi="Times New Roman" w:cs="Times New Roman"/>
          <w:b/>
          <w:sz w:val="24"/>
          <w:szCs w:val="24"/>
        </w:rPr>
        <w:t>Experiment 1</w:t>
      </w:r>
      <w:r w:rsidR="006C534F" w:rsidRPr="006C534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1376"/>
        <w:gridCol w:w="1291"/>
        <w:gridCol w:w="1292"/>
        <w:gridCol w:w="1302"/>
        <w:gridCol w:w="1309"/>
        <w:gridCol w:w="1350"/>
        <w:gridCol w:w="1304"/>
        <w:gridCol w:w="1296"/>
        <w:gridCol w:w="1297"/>
        <w:gridCol w:w="1296"/>
        <w:gridCol w:w="1312"/>
      </w:tblGrid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b/>
                <w:sz w:val="24"/>
                <w:szCs w:val="24"/>
              </w:rPr>
              <w:t>Participant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b/>
                <w:sz w:val="24"/>
                <w:szCs w:val="24"/>
              </w:rPr>
              <w:t>Glasses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b/>
                <w:sz w:val="24"/>
                <w:szCs w:val="24"/>
              </w:rPr>
              <w:t>Thought Condition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b/>
                <w:sz w:val="24"/>
                <w:szCs w:val="24"/>
              </w:rPr>
              <w:t>Baseline Motivation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b/>
                <w:sz w:val="24"/>
                <w:szCs w:val="24"/>
              </w:rPr>
              <w:t>Practice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b/>
                <w:sz w:val="24"/>
                <w:szCs w:val="24"/>
              </w:rPr>
              <w:t>Trial 1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b/>
                <w:sz w:val="24"/>
                <w:szCs w:val="24"/>
              </w:rPr>
              <w:t>Trial 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b/>
                <w:sz w:val="24"/>
                <w:szCs w:val="24"/>
              </w:rPr>
              <w:t>Trial 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b/>
                <w:sz w:val="24"/>
                <w:szCs w:val="24"/>
              </w:rPr>
              <w:t>Thoughts Generated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B0C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6171C1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1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C534F" w:rsidTr="00744129"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11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12" w:type="dxa"/>
          </w:tcPr>
          <w:p w:rsidR="006C534F" w:rsidRPr="00686707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7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534F" w:rsidRPr="00AB0CCE" w:rsidTr="00744129">
        <w:tc>
          <w:tcPr>
            <w:tcW w:w="1311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11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2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1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12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11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12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534F" w:rsidRPr="00AB0CCE" w:rsidTr="00744129">
        <w:tc>
          <w:tcPr>
            <w:tcW w:w="1311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11" w:type="dxa"/>
          </w:tcPr>
          <w:p w:rsidR="006C534F" w:rsidRPr="002E7FB5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F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2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:rsidR="006C534F" w:rsidRPr="00FA7C9A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7C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1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12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11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12" w:type="dxa"/>
          </w:tcPr>
          <w:p w:rsidR="006C534F" w:rsidRPr="00AB0CCE" w:rsidRDefault="006C534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C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C534F" w:rsidRPr="002E7FB5" w:rsidRDefault="00AB0CCE">
      <w:pPr>
        <w:rPr>
          <w:rFonts w:ascii="Times New Roman" w:hAnsi="Times New Roman" w:cs="Times New Roman"/>
          <w:sz w:val="24"/>
          <w:szCs w:val="24"/>
        </w:rPr>
      </w:pPr>
      <w:r w:rsidRPr="00641F51">
        <w:rPr>
          <w:rFonts w:ascii="Times New Roman" w:hAnsi="Times New Roman" w:cs="Times New Roman"/>
          <w:i/>
          <w:sz w:val="24"/>
          <w:szCs w:val="24"/>
        </w:rPr>
        <w:t>Note.</w:t>
      </w:r>
      <w:r w:rsidRPr="00641F51">
        <w:rPr>
          <w:rFonts w:ascii="Times New Roman" w:hAnsi="Times New Roman" w:cs="Times New Roman"/>
          <w:sz w:val="24"/>
          <w:szCs w:val="24"/>
        </w:rPr>
        <w:t xml:space="preserve"> Sex </w:t>
      </w:r>
      <w:r w:rsidR="002E7FB5" w:rsidRPr="002E7FB5">
        <w:rPr>
          <w:rFonts w:ascii="Times New Roman" w:hAnsi="Times New Roman" w:cs="Times New Roman"/>
          <w:sz w:val="24"/>
          <w:szCs w:val="24"/>
        </w:rPr>
        <w:t>1</w:t>
      </w:r>
      <w:r w:rsidR="002E7FB5">
        <w:rPr>
          <w:rFonts w:ascii="Times New Roman" w:hAnsi="Times New Roman" w:cs="Times New Roman"/>
          <w:sz w:val="24"/>
          <w:szCs w:val="24"/>
        </w:rPr>
        <w:t xml:space="preserve"> </w:t>
      </w:r>
      <w:r w:rsidR="002E7FB5" w:rsidRPr="002E7FB5">
        <w:rPr>
          <w:rFonts w:ascii="Times New Roman" w:hAnsi="Times New Roman" w:cs="Times New Roman"/>
          <w:sz w:val="24"/>
          <w:szCs w:val="24"/>
        </w:rPr>
        <w:t>=</w:t>
      </w:r>
      <w:r w:rsidR="002E7FB5">
        <w:rPr>
          <w:rFonts w:ascii="Times New Roman" w:hAnsi="Times New Roman" w:cs="Times New Roman"/>
          <w:sz w:val="24"/>
          <w:szCs w:val="24"/>
        </w:rPr>
        <w:t xml:space="preserve"> </w:t>
      </w:r>
      <w:r w:rsidRPr="002E7FB5">
        <w:rPr>
          <w:rFonts w:ascii="Times New Roman" w:hAnsi="Times New Roman" w:cs="Times New Roman"/>
          <w:sz w:val="24"/>
          <w:szCs w:val="24"/>
        </w:rPr>
        <w:t>male, 2 = female; Glasses 1 = yes, 2 = no, 3 = reading/writing only;</w:t>
      </w:r>
      <w:r w:rsidR="002E7FB5">
        <w:rPr>
          <w:rFonts w:ascii="Times New Roman" w:hAnsi="Times New Roman" w:cs="Times New Roman"/>
          <w:sz w:val="24"/>
          <w:szCs w:val="24"/>
        </w:rPr>
        <w:t xml:space="preserve"> Thought c</w:t>
      </w:r>
      <w:r w:rsidRPr="002E7FB5">
        <w:rPr>
          <w:rFonts w:ascii="Times New Roman" w:hAnsi="Times New Roman" w:cs="Times New Roman"/>
          <w:sz w:val="24"/>
          <w:szCs w:val="24"/>
        </w:rPr>
        <w:t xml:space="preserve">ondition 1 = counterfactual, 2 = </w:t>
      </w:r>
      <w:proofErr w:type="spellStart"/>
      <w:r w:rsidRPr="002E7FB5">
        <w:rPr>
          <w:rFonts w:ascii="Times New Roman" w:hAnsi="Times New Roman" w:cs="Times New Roman"/>
          <w:sz w:val="24"/>
          <w:szCs w:val="24"/>
        </w:rPr>
        <w:t>prefactual</w:t>
      </w:r>
      <w:proofErr w:type="spellEnd"/>
      <w:r w:rsidRPr="002E7FB5">
        <w:rPr>
          <w:rFonts w:ascii="Times New Roman" w:hAnsi="Times New Roman" w:cs="Times New Roman"/>
          <w:sz w:val="24"/>
          <w:szCs w:val="24"/>
        </w:rPr>
        <w:t>, 3 = control</w:t>
      </w:r>
      <w:r w:rsidR="002E7FB5">
        <w:rPr>
          <w:rFonts w:ascii="Times New Roman" w:hAnsi="Times New Roman" w:cs="Times New Roman"/>
          <w:sz w:val="24"/>
          <w:szCs w:val="24"/>
        </w:rPr>
        <w:t>; Baseline motivation 1 = not at all motivation, 2 = not motivated, 3 = unsure, 4 = motivated, 5 = very motivated.</w:t>
      </w:r>
      <w:bookmarkStart w:id="0" w:name="_GoBack"/>
      <w:bookmarkEnd w:id="0"/>
    </w:p>
    <w:sectPr w:rsidR="006C534F" w:rsidRPr="002E7FB5" w:rsidSect="004617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76E"/>
    <w:rsid w:val="00002C9C"/>
    <w:rsid w:val="0000604F"/>
    <w:rsid w:val="00006525"/>
    <w:rsid w:val="00006B8A"/>
    <w:rsid w:val="000074D7"/>
    <w:rsid w:val="000208EA"/>
    <w:rsid w:val="000265E9"/>
    <w:rsid w:val="00027EF9"/>
    <w:rsid w:val="00033F46"/>
    <w:rsid w:val="000422EE"/>
    <w:rsid w:val="00043001"/>
    <w:rsid w:val="00051179"/>
    <w:rsid w:val="00051264"/>
    <w:rsid w:val="0005276A"/>
    <w:rsid w:val="00054D38"/>
    <w:rsid w:val="00055143"/>
    <w:rsid w:val="00057733"/>
    <w:rsid w:val="000613F7"/>
    <w:rsid w:val="00065B84"/>
    <w:rsid w:val="0006685B"/>
    <w:rsid w:val="0007152B"/>
    <w:rsid w:val="00071B66"/>
    <w:rsid w:val="0007239F"/>
    <w:rsid w:val="00074307"/>
    <w:rsid w:val="000757F0"/>
    <w:rsid w:val="000777B0"/>
    <w:rsid w:val="0008271A"/>
    <w:rsid w:val="0008530E"/>
    <w:rsid w:val="0008547D"/>
    <w:rsid w:val="00087E90"/>
    <w:rsid w:val="000931F8"/>
    <w:rsid w:val="0009486F"/>
    <w:rsid w:val="000A0972"/>
    <w:rsid w:val="000A15A1"/>
    <w:rsid w:val="000A3A8A"/>
    <w:rsid w:val="000B0D87"/>
    <w:rsid w:val="000B1133"/>
    <w:rsid w:val="000B252A"/>
    <w:rsid w:val="000B2DE8"/>
    <w:rsid w:val="000B605C"/>
    <w:rsid w:val="000B66B1"/>
    <w:rsid w:val="000C2B5D"/>
    <w:rsid w:val="000C4014"/>
    <w:rsid w:val="000C6547"/>
    <w:rsid w:val="000C7130"/>
    <w:rsid w:val="000D687A"/>
    <w:rsid w:val="000E543E"/>
    <w:rsid w:val="000F3220"/>
    <w:rsid w:val="000F48D6"/>
    <w:rsid w:val="000F5609"/>
    <w:rsid w:val="000F68F0"/>
    <w:rsid w:val="001002FA"/>
    <w:rsid w:val="00100F55"/>
    <w:rsid w:val="001027F5"/>
    <w:rsid w:val="00102CCD"/>
    <w:rsid w:val="00105461"/>
    <w:rsid w:val="00110968"/>
    <w:rsid w:val="00117054"/>
    <w:rsid w:val="001202EA"/>
    <w:rsid w:val="00124CAD"/>
    <w:rsid w:val="00125F0B"/>
    <w:rsid w:val="001319B8"/>
    <w:rsid w:val="0013344A"/>
    <w:rsid w:val="0013675D"/>
    <w:rsid w:val="00141ED7"/>
    <w:rsid w:val="0014329B"/>
    <w:rsid w:val="00143628"/>
    <w:rsid w:val="0014537D"/>
    <w:rsid w:val="00150973"/>
    <w:rsid w:val="00153636"/>
    <w:rsid w:val="00155312"/>
    <w:rsid w:val="00157DC6"/>
    <w:rsid w:val="00160921"/>
    <w:rsid w:val="001627A5"/>
    <w:rsid w:val="00171052"/>
    <w:rsid w:val="00171F71"/>
    <w:rsid w:val="00172CDF"/>
    <w:rsid w:val="0017768F"/>
    <w:rsid w:val="0018269D"/>
    <w:rsid w:val="001845CE"/>
    <w:rsid w:val="00184AA4"/>
    <w:rsid w:val="001915CB"/>
    <w:rsid w:val="0019217C"/>
    <w:rsid w:val="0019347B"/>
    <w:rsid w:val="00195A35"/>
    <w:rsid w:val="001A2C90"/>
    <w:rsid w:val="001A4746"/>
    <w:rsid w:val="001A7BE7"/>
    <w:rsid w:val="001B116E"/>
    <w:rsid w:val="001B29EB"/>
    <w:rsid w:val="001B3742"/>
    <w:rsid w:val="001B5189"/>
    <w:rsid w:val="001B6843"/>
    <w:rsid w:val="001B6ABB"/>
    <w:rsid w:val="001C1085"/>
    <w:rsid w:val="001C56A9"/>
    <w:rsid w:val="001C7659"/>
    <w:rsid w:val="001D3269"/>
    <w:rsid w:val="001D7338"/>
    <w:rsid w:val="001E444D"/>
    <w:rsid w:val="001F03A7"/>
    <w:rsid w:val="001F30BF"/>
    <w:rsid w:val="001F6790"/>
    <w:rsid w:val="001F730C"/>
    <w:rsid w:val="00206EB5"/>
    <w:rsid w:val="002104AA"/>
    <w:rsid w:val="00211925"/>
    <w:rsid w:val="002131D6"/>
    <w:rsid w:val="002162EA"/>
    <w:rsid w:val="00216804"/>
    <w:rsid w:val="00226FAD"/>
    <w:rsid w:val="00230FE2"/>
    <w:rsid w:val="002333B7"/>
    <w:rsid w:val="00241CD0"/>
    <w:rsid w:val="002430B8"/>
    <w:rsid w:val="00244E5B"/>
    <w:rsid w:val="00251743"/>
    <w:rsid w:val="002539D3"/>
    <w:rsid w:val="002558C3"/>
    <w:rsid w:val="00260428"/>
    <w:rsid w:val="00260AC2"/>
    <w:rsid w:val="00260B42"/>
    <w:rsid w:val="00260C20"/>
    <w:rsid w:val="002677F6"/>
    <w:rsid w:val="00270EF0"/>
    <w:rsid w:val="0027760A"/>
    <w:rsid w:val="00280298"/>
    <w:rsid w:val="0028073E"/>
    <w:rsid w:val="002858AD"/>
    <w:rsid w:val="00290638"/>
    <w:rsid w:val="00290D58"/>
    <w:rsid w:val="002A4805"/>
    <w:rsid w:val="002A4C1B"/>
    <w:rsid w:val="002A5AF8"/>
    <w:rsid w:val="002A7E5E"/>
    <w:rsid w:val="002B1633"/>
    <w:rsid w:val="002B1A40"/>
    <w:rsid w:val="002B50B1"/>
    <w:rsid w:val="002C015F"/>
    <w:rsid w:val="002C6403"/>
    <w:rsid w:val="002D244A"/>
    <w:rsid w:val="002D2568"/>
    <w:rsid w:val="002E3E54"/>
    <w:rsid w:val="002E5983"/>
    <w:rsid w:val="002E7FB5"/>
    <w:rsid w:val="002F573D"/>
    <w:rsid w:val="002F65F3"/>
    <w:rsid w:val="00300293"/>
    <w:rsid w:val="0030093F"/>
    <w:rsid w:val="0030333E"/>
    <w:rsid w:val="00303AC0"/>
    <w:rsid w:val="003109BE"/>
    <w:rsid w:val="00311BCD"/>
    <w:rsid w:val="00315E86"/>
    <w:rsid w:val="00317A97"/>
    <w:rsid w:val="00322A65"/>
    <w:rsid w:val="00322B62"/>
    <w:rsid w:val="00325B18"/>
    <w:rsid w:val="0034241D"/>
    <w:rsid w:val="0034780A"/>
    <w:rsid w:val="003539F8"/>
    <w:rsid w:val="00354EA2"/>
    <w:rsid w:val="0036067C"/>
    <w:rsid w:val="0036089D"/>
    <w:rsid w:val="00363643"/>
    <w:rsid w:val="00363CDD"/>
    <w:rsid w:val="003649BE"/>
    <w:rsid w:val="00370073"/>
    <w:rsid w:val="00371C17"/>
    <w:rsid w:val="00373D7D"/>
    <w:rsid w:val="003746D3"/>
    <w:rsid w:val="00376715"/>
    <w:rsid w:val="00377FE2"/>
    <w:rsid w:val="00383CAD"/>
    <w:rsid w:val="00385A29"/>
    <w:rsid w:val="0039005E"/>
    <w:rsid w:val="00390EF1"/>
    <w:rsid w:val="003919B1"/>
    <w:rsid w:val="0039644C"/>
    <w:rsid w:val="00397227"/>
    <w:rsid w:val="00397F83"/>
    <w:rsid w:val="003A51BC"/>
    <w:rsid w:val="003A76F2"/>
    <w:rsid w:val="003B4112"/>
    <w:rsid w:val="003B42D1"/>
    <w:rsid w:val="003B4CFD"/>
    <w:rsid w:val="003B65AC"/>
    <w:rsid w:val="003C11AE"/>
    <w:rsid w:val="003C5195"/>
    <w:rsid w:val="003D2A73"/>
    <w:rsid w:val="003D74D0"/>
    <w:rsid w:val="003E105C"/>
    <w:rsid w:val="003E2E85"/>
    <w:rsid w:val="003E39A9"/>
    <w:rsid w:val="003F0C6D"/>
    <w:rsid w:val="003F3A3A"/>
    <w:rsid w:val="003F68C8"/>
    <w:rsid w:val="003F701A"/>
    <w:rsid w:val="004020F9"/>
    <w:rsid w:val="00402CA8"/>
    <w:rsid w:val="0040685F"/>
    <w:rsid w:val="00406AFF"/>
    <w:rsid w:val="0041377C"/>
    <w:rsid w:val="00420EB4"/>
    <w:rsid w:val="0043178C"/>
    <w:rsid w:val="00433E46"/>
    <w:rsid w:val="00436391"/>
    <w:rsid w:val="00437C48"/>
    <w:rsid w:val="00442764"/>
    <w:rsid w:val="00443C39"/>
    <w:rsid w:val="00443CBB"/>
    <w:rsid w:val="00444436"/>
    <w:rsid w:val="00446E63"/>
    <w:rsid w:val="004500D8"/>
    <w:rsid w:val="004559E9"/>
    <w:rsid w:val="0046176E"/>
    <w:rsid w:val="00461CAB"/>
    <w:rsid w:val="0046575D"/>
    <w:rsid w:val="0047043A"/>
    <w:rsid w:val="00473E0D"/>
    <w:rsid w:val="004745CF"/>
    <w:rsid w:val="00474BBA"/>
    <w:rsid w:val="004813B1"/>
    <w:rsid w:val="00481CAB"/>
    <w:rsid w:val="00482D16"/>
    <w:rsid w:val="00483D45"/>
    <w:rsid w:val="00484328"/>
    <w:rsid w:val="00487C06"/>
    <w:rsid w:val="004908EF"/>
    <w:rsid w:val="004913B6"/>
    <w:rsid w:val="004A1BA8"/>
    <w:rsid w:val="004A2A9C"/>
    <w:rsid w:val="004A3681"/>
    <w:rsid w:val="004A7C9D"/>
    <w:rsid w:val="004B6D74"/>
    <w:rsid w:val="004B7D1F"/>
    <w:rsid w:val="004C0BA2"/>
    <w:rsid w:val="004C2D19"/>
    <w:rsid w:val="004C2F23"/>
    <w:rsid w:val="004C6560"/>
    <w:rsid w:val="004C7C1E"/>
    <w:rsid w:val="004D0F96"/>
    <w:rsid w:val="004D49A1"/>
    <w:rsid w:val="004E369C"/>
    <w:rsid w:val="004E5D08"/>
    <w:rsid w:val="004F0A15"/>
    <w:rsid w:val="004F2347"/>
    <w:rsid w:val="004F6779"/>
    <w:rsid w:val="00504F19"/>
    <w:rsid w:val="005059D2"/>
    <w:rsid w:val="005130F1"/>
    <w:rsid w:val="005176E5"/>
    <w:rsid w:val="00517A37"/>
    <w:rsid w:val="00526A31"/>
    <w:rsid w:val="00526BBB"/>
    <w:rsid w:val="00531CA3"/>
    <w:rsid w:val="00531D70"/>
    <w:rsid w:val="00547DB4"/>
    <w:rsid w:val="00550F89"/>
    <w:rsid w:val="0056079A"/>
    <w:rsid w:val="005610B9"/>
    <w:rsid w:val="005711D2"/>
    <w:rsid w:val="0058224B"/>
    <w:rsid w:val="005A12A1"/>
    <w:rsid w:val="005A52D2"/>
    <w:rsid w:val="005A5C5B"/>
    <w:rsid w:val="005B1B47"/>
    <w:rsid w:val="005B3F43"/>
    <w:rsid w:val="005C23AA"/>
    <w:rsid w:val="005C565A"/>
    <w:rsid w:val="005C5B91"/>
    <w:rsid w:val="005C7E83"/>
    <w:rsid w:val="005D4B37"/>
    <w:rsid w:val="005D5F7F"/>
    <w:rsid w:val="005E0ECE"/>
    <w:rsid w:val="005E19B1"/>
    <w:rsid w:val="005F2C72"/>
    <w:rsid w:val="005F5618"/>
    <w:rsid w:val="005F7BD7"/>
    <w:rsid w:val="00606D74"/>
    <w:rsid w:val="00607701"/>
    <w:rsid w:val="006171C1"/>
    <w:rsid w:val="006223AE"/>
    <w:rsid w:val="00623A41"/>
    <w:rsid w:val="006247B2"/>
    <w:rsid w:val="00633B30"/>
    <w:rsid w:val="006350E0"/>
    <w:rsid w:val="00636BDE"/>
    <w:rsid w:val="00636D39"/>
    <w:rsid w:val="00641EF7"/>
    <w:rsid w:val="00641F51"/>
    <w:rsid w:val="00643B91"/>
    <w:rsid w:val="00644AFA"/>
    <w:rsid w:val="00644B56"/>
    <w:rsid w:val="006464D9"/>
    <w:rsid w:val="00656301"/>
    <w:rsid w:val="00660E21"/>
    <w:rsid w:val="00663862"/>
    <w:rsid w:val="00664E99"/>
    <w:rsid w:val="00667027"/>
    <w:rsid w:val="00670C41"/>
    <w:rsid w:val="00671392"/>
    <w:rsid w:val="00672770"/>
    <w:rsid w:val="00674399"/>
    <w:rsid w:val="00675AAE"/>
    <w:rsid w:val="006805A7"/>
    <w:rsid w:val="006823FA"/>
    <w:rsid w:val="00683571"/>
    <w:rsid w:val="00685EB2"/>
    <w:rsid w:val="00686707"/>
    <w:rsid w:val="00686C58"/>
    <w:rsid w:val="00692B6E"/>
    <w:rsid w:val="00693A36"/>
    <w:rsid w:val="00697C83"/>
    <w:rsid w:val="006A15C8"/>
    <w:rsid w:val="006A2F7F"/>
    <w:rsid w:val="006A3659"/>
    <w:rsid w:val="006A4F82"/>
    <w:rsid w:val="006B0F77"/>
    <w:rsid w:val="006B105E"/>
    <w:rsid w:val="006C4FC7"/>
    <w:rsid w:val="006C529B"/>
    <w:rsid w:val="006C534F"/>
    <w:rsid w:val="006C7486"/>
    <w:rsid w:val="006D3EB6"/>
    <w:rsid w:val="006E61FB"/>
    <w:rsid w:val="006F03FC"/>
    <w:rsid w:val="006F1463"/>
    <w:rsid w:val="006F2754"/>
    <w:rsid w:val="006F5B3E"/>
    <w:rsid w:val="00701E9E"/>
    <w:rsid w:val="0070212B"/>
    <w:rsid w:val="00705E6A"/>
    <w:rsid w:val="0071255B"/>
    <w:rsid w:val="00716BE3"/>
    <w:rsid w:val="00717155"/>
    <w:rsid w:val="00721645"/>
    <w:rsid w:val="00724028"/>
    <w:rsid w:val="00725AB9"/>
    <w:rsid w:val="007301FD"/>
    <w:rsid w:val="00731325"/>
    <w:rsid w:val="0073236B"/>
    <w:rsid w:val="00735E3E"/>
    <w:rsid w:val="00741121"/>
    <w:rsid w:val="00743CDB"/>
    <w:rsid w:val="00746945"/>
    <w:rsid w:val="00747BE7"/>
    <w:rsid w:val="00747DA7"/>
    <w:rsid w:val="0075207D"/>
    <w:rsid w:val="00754F51"/>
    <w:rsid w:val="007576B9"/>
    <w:rsid w:val="007606B3"/>
    <w:rsid w:val="00763F9D"/>
    <w:rsid w:val="00765EA9"/>
    <w:rsid w:val="00766B72"/>
    <w:rsid w:val="00770F52"/>
    <w:rsid w:val="007757EA"/>
    <w:rsid w:val="00775CAB"/>
    <w:rsid w:val="00777012"/>
    <w:rsid w:val="0077759A"/>
    <w:rsid w:val="00780B05"/>
    <w:rsid w:val="00784A38"/>
    <w:rsid w:val="00785FA8"/>
    <w:rsid w:val="007863D1"/>
    <w:rsid w:val="00786D96"/>
    <w:rsid w:val="00790E81"/>
    <w:rsid w:val="007955C5"/>
    <w:rsid w:val="007A5264"/>
    <w:rsid w:val="007A75B8"/>
    <w:rsid w:val="007A7600"/>
    <w:rsid w:val="007A7F99"/>
    <w:rsid w:val="007B0D6E"/>
    <w:rsid w:val="007B0DCF"/>
    <w:rsid w:val="007B1079"/>
    <w:rsid w:val="007B1E79"/>
    <w:rsid w:val="007B1F78"/>
    <w:rsid w:val="007B377D"/>
    <w:rsid w:val="007C0A3D"/>
    <w:rsid w:val="007C1138"/>
    <w:rsid w:val="007C118C"/>
    <w:rsid w:val="007C438F"/>
    <w:rsid w:val="007C503E"/>
    <w:rsid w:val="007C63E9"/>
    <w:rsid w:val="007D49FF"/>
    <w:rsid w:val="007E0A48"/>
    <w:rsid w:val="007E1C45"/>
    <w:rsid w:val="007E5943"/>
    <w:rsid w:val="007E7C77"/>
    <w:rsid w:val="0080415B"/>
    <w:rsid w:val="00805E71"/>
    <w:rsid w:val="0080699F"/>
    <w:rsid w:val="00806F6C"/>
    <w:rsid w:val="00813539"/>
    <w:rsid w:val="0081519F"/>
    <w:rsid w:val="00816A76"/>
    <w:rsid w:val="00816B44"/>
    <w:rsid w:val="0081717C"/>
    <w:rsid w:val="00820819"/>
    <w:rsid w:val="00821799"/>
    <w:rsid w:val="00821A18"/>
    <w:rsid w:val="0082799C"/>
    <w:rsid w:val="00831200"/>
    <w:rsid w:val="008342A1"/>
    <w:rsid w:val="0083596C"/>
    <w:rsid w:val="008412D3"/>
    <w:rsid w:val="008413FB"/>
    <w:rsid w:val="0085120E"/>
    <w:rsid w:val="008516FC"/>
    <w:rsid w:val="0085784C"/>
    <w:rsid w:val="00857CF1"/>
    <w:rsid w:val="00861981"/>
    <w:rsid w:val="00861D73"/>
    <w:rsid w:val="00861F00"/>
    <w:rsid w:val="008626FF"/>
    <w:rsid w:val="0086547A"/>
    <w:rsid w:val="00867560"/>
    <w:rsid w:val="00867A35"/>
    <w:rsid w:val="0087098F"/>
    <w:rsid w:val="00870F05"/>
    <w:rsid w:val="00875404"/>
    <w:rsid w:val="0088349C"/>
    <w:rsid w:val="00886E20"/>
    <w:rsid w:val="0089435A"/>
    <w:rsid w:val="008965CF"/>
    <w:rsid w:val="00896D66"/>
    <w:rsid w:val="008A4587"/>
    <w:rsid w:val="008B3501"/>
    <w:rsid w:val="008B3B9D"/>
    <w:rsid w:val="008B6AA4"/>
    <w:rsid w:val="008C2522"/>
    <w:rsid w:val="008C7FE8"/>
    <w:rsid w:val="008D0B74"/>
    <w:rsid w:val="008D1E51"/>
    <w:rsid w:val="008E0DC2"/>
    <w:rsid w:val="008E76FD"/>
    <w:rsid w:val="008F57E6"/>
    <w:rsid w:val="00905941"/>
    <w:rsid w:val="00906DAB"/>
    <w:rsid w:val="009108C8"/>
    <w:rsid w:val="00911316"/>
    <w:rsid w:val="009129F2"/>
    <w:rsid w:val="00915176"/>
    <w:rsid w:val="00920DEE"/>
    <w:rsid w:val="00934DDB"/>
    <w:rsid w:val="00941D4C"/>
    <w:rsid w:val="00943B41"/>
    <w:rsid w:val="00943B7D"/>
    <w:rsid w:val="00943E58"/>
    <w:rsid w:val="00944117"/>
    <w:rsid w:val="0094681C"/>
    <w:rsid w:val="00952A02"/>
    <w:rsid w:val="00952B08"/>
    <w:rsid w:val="009539CE"/>
    <w:rsid w:val="00957972"/>
    <w:rsid w:val="009612D1"/>
    <w:rsid w:val="00962D2E"/>
    <w:rsid w:val="00964C2E"/>
    <w:rsid w:val="009704F4"/>
    <w:rsid w:val="00970A20"/>
    <w:rsid w:val="009745A8"/>
    <w:rsid w:val="00980820"/>
    <w:rsid w:val="00982328"/>
    <w:rsid w:val="009A000A"/>
    <w:rsid w:val="009A1716"/>
    <w:rsid w:val="009A2A63"/>
    <w:rsid w:val="009A3736"/>
    <w:rsid w:val="009B07C5"/>
    <w:rsid w:val="009B0FF9"/>
    <w:rsid w:val="009B1813"/>
    <w:rsid w:val="009B58CE"/>
    <w:rsid w:val="009B5DC9"/>
    <w:rsid w:val="009B6EFD"/>
    <w:rsid w:val="009C7C3F"/>
    <w:rsid w:val="009D029F"/>
    <w:rsid w:val="009D496F"/>
    <w:rsid w:val="009D7023"/>
    <w:rsid w:val="009D7B3A"/>
    <w:rsid w:val="009D7C57"/>
    <w:rsid w:val="009D7F6C"/>
    <w:rsid w:val="009E0893"/>
    <w:rsid w:val="009E6F35"/>
    <w:rsid w:val="009F2CEA"/>
    <w:rsid w:val="009F4AA2"/>
    <w:rsid w:val="009F59F2"/>
    <w:rsid w:val="009F5CF3"/>
    <w:rsid w:val="009F6AD4"/>
    <w:rsid w:val="009F7AB3"/>
    <w:rsid w:val="00A007B4"/>
    <w:rsid w:val="00A020B4"/>
    <w:rsid w:val="00A0471E"/>
    <w:rsid w:val="00A05A60"/>
    <w:rsid w:val="00A15F8E"/>
    <w:rsid w:val="00A160F4"/>
    <w:rsid w:val="00A20B98"/>
    <w:rsid w:val="00A23139"/>
    <w:rsid w:val="00A34691"/>
    <w:rsid w:val="00A35509"/>
    <w:rsid w:val="00A45100"/>
    <w:rsid w:val="00A5145B"/>
    <w:rsid w:val="00A51488"/>
    <w:rsid w:val="00A51915"/>
    <w:rsid w:val="00A520AA"/>
    <w:rsid w:val="00A52206"/>
    <w:rsid w:val="00A53387"/>
    <w:rsid w:val="00A63503"/>
    <w:rsid w:val="00A63987"/>
    <w:rsid w:val="00A65FA3"/>
    <w:rsid w:val="00A673AC"/>
    <w:rsid w:val="00A710E5"/>
    <w:rsid w:val="00A745B6"/>
    <w:rsid w:val="00A774E3"/>
    <w:rsid w:val="00A806C3"/>
    <w:rsid w:val="00A8120A"/>
    <w:rsid w:val="00A81F49"/>
    <w:rsid w:val="00A82C7D"/>
    <w:rsid w:val="00A82CAA"/>
    <w:rsid w:val="00A8360F"/>
    <w:rsid w:val="00A8643B"/>
    <w:rsid w:val="00A87BAE"/>
    <w:rsid w:val="00A97C87"/>
    <w:rsid w:val="00AA4FF1"/>
    <w:rsid w:val="00AA7CBA"/>
    <w:rsid w:val="00AB00B0"/>
    <w:rsid w:val="00AB0CCE"/>
    <w:rsid w:val="00AB5B00"/>
    <w:rsid w:val="00AC0E1C"/>
    <w:rsid w:val="00AC29AD"/>
    <w:rsid w:val="00AC3A8A"/>
    <w:rsid w:val="00AC4AEB"/>
    <w:rsid w:val="00AC5FAC"/>
    <w:rsid w:val="00AD0A70"/>
    <w:rsid w:val="00AD4DEA"/>
    <w:rsid w:val="00AD5B4A"/>
    <w:rsid w:val="00AE123D"/>
    <w:rsid w:val="00AE1950"/>
    <w:rsid w:val="00AE19AC"/>
    <w:rsid w:val="00AE211D"/>
    <w:rsid w:val="00AE2EF5"/>
    <w:rsid w:val="00AF0EB2"/>
    <w:rsid w:val="00AF4D57"/>
    <w:rsid w:val="00AF623B"/>
    <w:rsid w:val="00B0260A"/>
    <w:rsid w:val="00B02F64"/>
    <w:rsid w:val="00B03C11"/>
    <w:rsid w:val="00B03F13"/>
    <w:rsid w:val="00B11824"/>
    <w:rsid w:val="00B1633C"/>
    <w:rsid w:val="00B16FEA"/>
    <w:rsid w:val="00B218FE"/>
    <w:rsid w:val="00B2682F"/>
    <w:rsid w:val="00B35381"/>
    <w:rsid w:val="00B45589"/>
    <w:rsid w:val="00B45D04"/>
    <w:rsid w:val="00B463BB"/>
    <w:rsid w:val="00B47FE7"/>
    <w:rsid w:val="00B55C74"/>
    <w:rsid w:val="00B56443"/>
    <w:rsid w:val="00B575F7"/>
    <w:rsid w:val="00B57D59"/>
    <w:rsid w:val="00B60C9D"/>
    <w:rsid w:val="00B62382"/>
    <w:rsid w:val="00B669E5"/>
    <w:rsid w:val="00B679B9"/>
    <w:rsid w:val="00B72887"/>
    <w:rsid w:val="00B82CAD"/>
    <w:rsid w:val="00B8306B"/>
    <w:rsid w:val="00B84936"/>
    <w:rsid w:val="00B94CF4"/>
    <w:rsid w:val="00B95BAF"/>
    <w:rsid w:val="00B96276"/>
    <w:rsid w:val="00BA0F95"/>
    <w:rsid w:val="00BA590E"/>
    <w:rsid w:val="00BA6301"/>
    <w:rsid w:val="00BA68D1"/>
    <w:rsid w:val="00BB4D0B"/>
    <w:rsid w:val="00BC3032"/>
    <w:rsid w:val="00BC57D7"/>
    <w:rsid w:val="00BC7B3A"/>
    <w:rsid w:val="00BD0DC8"/>
    <w:rsid w:val="00BD47CD"/>
    <w:rsid w:val="00BD6843"/>
    <w:rsid w:val="00BE0247"/>
    <w:rsid w:val="00BE1195"/>
    <w:rsid w:val="00BE7BBB"/>
    <w:rsid w:val="00BF1777"/>
    <w:rsid w:val="00BF4863"/>
    <w:rsid w:val="00BF518A"/>
    <w:rsid w:val="00BF5311"/>
    <w:rsid w:val="00BF6685"/>
    <w:rsid w:val="00BF6B23"/>
    <w:rsid w:val="00C057AF"/>
    <w:rsid w:val="00C06B2A"/>
    <w:rsid w:val="00C10D26"/>
    <w:rsid w:val="00C146B2"/>
    <w:rsid w:val="00C14BFB"/>
    <w:rsid w:val="00C2216E"/>
    <w:rsid w:val="00C22C0E"/>
    <w:rsid w:val="00C270B4"/>
    <w:rsid w:val="00C27106"/>
    <w:rsid w:val="00C313B4"/>
    <w:rsid w:val="00C3268C"/>
    <w:rsid w:val="00C411C4"/>
    <w:rsid w:val="00C438A6"/>
    <w:rsid w:val="00C4626D"/>
    <w:rsid w:val="00C46BEE"/>
    <w:rsid w:val="00C52F1B"/>
    <w:rsid w:val="00C53BF0"/>
    <w:rsid w:val="00C53C8D"/>
    <w:rsid w:val="00C56FB8"/>
    <w:rsid w:val="00C72BC6"/>
    <w:rsid w:val="00C736AA"/>
    <w:rsid w:val="00C76BD7"/>
    <w:rsid w:val="00C779D2"/>
    <w:rsid w:val="00C81D54"/>
    <w:rsid w:val="00CA28CF"/>
    <w:rsid w:val="00CB0C1A"/>
    <w:rsid w:val="00CB4248"/>
    <w:rsid w:val="00CC2F76"/>
    <w:rsid w:val="00CC3E23"/>
    <w:rsid w:val="00CC5AB0"/>
    <w:rsid w:val="00CC6251"/>
    <w:rsid w:val="00CC7A74"/>
    <w:rsid w:val="00CD525B"/>
    <w:rsid w:val="00CD555D"/>
    <w:rsid w:val="00CF047A"/>
    <w:rsid w:val="00CF197C"/>
    <w:rsid w:val="00CF4014"/>
    <w:rsid w:val="00CF44EA"/>
    <w:rsid w:val="00CF620D"/>
    <w:rsid w:val="00CF7E49"/>
    <w:rsid w:val="00D013EA"/>
    <w:rsid w:val="00D07446"/>
    <w:rsid w:val="00D10DBC"/>
    <w:rsid w:val="00D10E13"/>
    <w:rsid w:val="00D11038"/>
    <w:rsid w:val="00D1532E"/>
    <w:rsid w:val="00D16689"/>
    <w:rsid w:val="00D16B1B"/>
    <w:rsid w:val="00D20510"/>
    <w:rsid w:val="00D32361"/>
    <w:rsid w:val="00D33237"/>
    <w:rsid w:val="00D34DE5"/>
    <w:rsid w:val="00D36ADD"/>
    <w:rsid w:val="00D376EB"/>
    <w:rsid w:val="00D4285E"/>
    <w:rsid w:val="00D42BC9"/>
    <w:rsid w:val="00D42E04"/>
    <w:rsid w:val="00D5224C"/>
    <w:rsid w:val="00D567E0"/>
    <w:rsid w:val="00D62423"/>
    <w:rsid w:val="00D63020"/>
    <w:rsid w:val="00D70619"/>
    <w:rsid w:val="00D74F11"/>
    <w:rsid w:val="00D8108C"/>
    <w:rsid w:val="00D82E79"/>
    <w:rsid w:val="00D82EE2"/>
    <w:rsid w:val="00D8302D"/>
    <w:rsid w:val="00D84AE2"/>
    <w:rsid w:val="00D85EBB"/>
    <w:rsid w:val="00D86C73"/>
    <w:rsid w:val="00D9064B"/>
    <w:rsid w:val="00D928A2"/>
    <w:rsid w:val="00D938FC"/>
    <w:rsid w:val="00D963D7"/>
    <w:rsid w:val="00D975DD"/>
    <w:rsid w:val="00D9769B"/>
    <w:rsid w:val="00D978AA"/>
    <w:rsid w:val="00DA0982"/>
    <w:rsid w:val="00DA1D3C"/>
    <w:rsid w:val="00DA1EE3"/>
    <w:rsid w:val="00DA3A76"/>
    <w:rsid w:val="00DA5F7A"/>
    <w:rsid w:val="00DA6EF5"/>
    <w:rsid w:val="00DB01F6"/>
    <w:rsid w:val="00DB08A2"/>
    <w:rsid w:val="00DB5539"/>
    <w:rsid w:val="00DC13EA"/>
    <w:rsid w:val="00DD031F"/>
    <w:rsid w:val="00DD0BA0"/>
    <w:rsid w:val="00DD10C6"/>
    <w:rsid w:val="00DD34C1"/>
    <w:rsid w:val="00DD3DAA"/>
    <w:rsid w:val="00DD4362"/>
    <w:rsid w:val="00DD4F8F"/>
    <w:rsid w:val="00DE0A0E"/>
    <w:rsid w:val="00DE1650"/>
    <w:rsid w:val="00DE5C48"/>
    <w:rsid w:val="00DE6A34"/>
    <w:rsid w:val="00DE6CF2"/>
    <w:rsid w:val="00DE7042"/>
    <w:rsid w:val="00DF12CE"/>
    <w:rsid w:val="00DF475D"/>
    <w:rsid w:val="00DF4F2E"/>
    <w:rsid w:val="00DF54B0"/>
    <w:rsid w:val="00E0083A"/>
    <w:rsid w:val="00E00FC1"/>
    <w:rsid w:val="00E0235B"/>
    <w:rsid w:val="00E036AC"/>
    <w:rsid w:val="00E040F3"/>
    <w:rsid w:val="00E046EE"/>
    <w:rsid w:val="00E15170"/>
    <w:rsid w:val="00E27790"/>
    <w:rsid w:val="00E27C92"/>
    <w:rsid w:val="00E3241F"/>
    <w:rsid w:val="00E37CE4"/>
    <w:rsid w:val="00E42422"/>
    <w:rsid w:val="00E431A9"/>
    <w:rsid w:val="00E45B69"/>
    <w:rsid w:val="00E46940"/>
    <w:rsid w:val="00E52DC6"/>
    <w:rsid w:val="00E6051D"/>
    <w:rsid w:val="00E642FD"/>
    <w:rsid w:val="00E64856"/>
    <w:rsid w:val="00E73030"/>
    <w:rsid w:val="00E737A0"/>
    <w:rsid w:val="00E73F3D"/>
    <w:rsid w:val="00E75B5C"/>
    <w:rsid w:val="00E81ED0"/>
    <w:rsid w:val="00E84D0C"/>
    <w:rsid w:val="00E915FF"/>
    <w:rsid w:val="00E9778D"/>
    <w:rsid w:val="00E97CDE"/>
    <w:rsid w:val="00EA0C10"/>
    <w:rsid w:val="00EA1802"/>
    <w:rsid w:val="00EA6DB5"/>
    <w:rsid w:val="00EA7EB6"/>
    <w:rsid w:val="00EB030B"/>
    <w:rsid w:val="00EB07A4"/>
    <w:rsid w:val="00EB644F"/>
    <w:rsid w:val="00EB7015"/>
    <w:rsid w:val="00EB79FB"/>
    <w:rsid w:val="00EC51D2"/>
    <w:rsid w:val="00ED10EC"/>
    <w:rsid w:val="00ED4B30"/>
    <w:rsid w:val="00EE5332"/>
    <w:rsid w:val="00EE55EA"/>
    <w:rsid w:val="00EE7464"/>
    <w:rsid w:val="00EF07D5"/>
    <w:rsid w:val="00EF0FE9"/>
    <w:rsid w:val="00EF16F8"/>
    <w:rsid w:val="00EF528C"/>
    <w:rsid w:val="00EF7950"/>
    <w:rsid w:val="00EF7EE9"/>
    <w:rsid w:val="00F04611"/>
    <w:rsid w:val="00F10269"/>
    <w:rsid w:val="00F11DD5"/>
    <w:rsid w:val="00F160A2"/>
    <w:rsid w:val="00F22301"/>
    <w:rsid w:val="00F22F29"/>
    <w:rsid w:val="00F24891"/>
    <w:rsid w:val="00F24923"/>
    <w:rsid w:val="00F309C0"/>
    <w:rsid w:val="00F35DEC"/>
    <w:rsid w:val="00F35DED"/>
    <w:rsid w:val="00F41EB4"/>
    <w:rsid w:val="00F443AF"/>
    <w:rsid w:val="00F451D9"/>
    <w:rsid w:val="00F47ADA"/>
    <w:rsid w:val="00F50295"/>
    <w:rsid w:val="00F52D66"/>
    <w:rsid w:val="00F54D6B"/>
    <w:rsid w:val="00F56B5C"/>
    <w:rsid w:val="00F60DB3"/>
    <w:rsid w:val="00F61577"/>
    <w:rsid w:val="00F622FA"/>
    <w:rsid w:val="00F65C86"/>
    <w:rsid w:val="00F6654F"/>
    <w:rsid w:val="00F701B2"/>
    <w:rsid w:val="00F72D10"/>
    <w:rsid w:val="00F95C69"/>
    <w:rsid w:val="00FA2E1C"/>
    <w:rsid w:val="00FA40E2"/>
    <w:rsid w:val="00FA4342"/>
    <w:rsid w:val="00FA7C9A"/>
    <w:rsid w:val="00FB57D5"/>
    <w:rsid w:val="00FB71E8"/>
    <w:rsid w:val="00FC2281"/>
    <w:rsid w:val="00FC2A5C"/>
    <w:rsid w:val="00FD0AD6"/>
    <w:rsid w:val="00FD0C11"/>
    <w:rsid w:val="00FD36B8"/>
    <w:rsid w:val="00FE231E"/>
    <w:rsid w:val="00FE30AD"/>
    <w:rsid w:val="00FE45D0"/>
    <w:rsid w:val="00FE7281"/>
    <w:rsid w:val="00FF3C48"/>
    <w:rsid w:val="00FF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C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Hammell</dc:creator>
  <cp:lastModifiedBy>Cecilia Hammell</cp:lastModifiedBy>
  <cp:revision>47</cp:revision>
  <dcterms:created xsi:type="dcterms:W3CDTF">2016-07-20T23:59:00Z</dcterms:created>
  <dcterms:modified xsi:type="dcterms:W3CDTF">2016-12-01T22:14:00Z</dcterms:modified>
</cp:coreProperties>
</file>